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95D35" w14:textId="3748E3E8" w:rsidR="00617C2A" w:rsidRDefault="00112653" w:rsidP="00507DAF">
      <w:pPr>
        <w:spacing w:line="480" w:lineRule="auto"/>
      </w:pPr>
      <w:r w:rsidRPr="00112653">
        <w:rPr>
          <w:rFonts w:ascii="Arial" w:hAnsi="Arial" w:cs="Arial"/>
          <w:b/>
          <w:color w:val="000000" w:themeColor="text1"/>
        </w:rPr>
        <w:t xml:space="preserve">Supplemental </w:t>
      </w:r>
      <w:r w:rsidR="00835F6D" w:rsidRPr="00852B86">
        <w:rPr>
          <w:rFonts w:ascii="Arial" w:hAnsi="Arial" w:cs="Arial"/>
          <w:b/>
          <w:color w:val="000000" w:themeColor="text1"/>
        </w:rPr>
        <w:t xml:space="preserve">Table </w:t>
      </w:r>
      <w:r>
        <w:rPr>
          <w:rFonts w:ascii="Arial" w:hAnsi="Arial" w:cs="Arial"/>
          <w:b/>
          <w:color w:val="000000" w:themeColor="text1"/>
        </w:rPr>
        <w:t>3</w:t>
      </w:r>
      <w:bookmarkStart w:id="0" w:name="_GoBack"/>
      <w:bookmarkEnd w:id="0"/>
      <w:r w:rsidR="00835F6D" w:rsidRPr="00852B86">
        <w:rPr>
          <w:rFonts w:ascii="Arial" w:hAnsi="Arial" w:cs="Arial"/>
          <w:b/>
          <w:color w:val="000000" w:themeColor="text1"/>
        </w:rPr>
        <w:t>:</w:t>
      </w:r>
      <w:r w:rsidR="00835F6D" w:rsidRPr="00852B86">
        <w:rPr>
          <w:rFonts w:ascii="Arial" w:hAnsi="Arial" w:cs="Arial"/>
          <w:color w:val="000000" w:themeColor="text1"/>
        </w:rPr>
        <w:t xml:space="preserve"> </w:t>
      </w:r>
      <w:r w:rsidR="00835F6D" w:rsidRPr="00852B86">
        <w:rPr>
          <w:rFonts w:ascii="Arial" w:hAnsi="Arial" w:cs="Arial"/>
          <w:b/>
          <w:bCs/>
          <w:color w:val="000000" w:themeColor="text1"/>
        </w:rPr>
        <w:t xml:space="preserve">Genes most induced </w:t>
      </w:r>
      <w:r w:rsidR="009B0C7D">
        <w:rPr>
          <w:rFonts w:ascii="Arial" w:hAnsi="Arial" w:cs="Arial"/>
          <w:b/>
          <w:bCs/>
          <w:color w:val="000000" w:themeColor="text1"/>
        </w:rPr>
        <w:t xml:space="preserve">in the presence of </w:t>
      </w:r>
      <w:proofErr w:type="spellStart"/>
      <w:r w:rsidR="00835F6D" w:rsidRPr="00852B86">
        <w:rPr>
          <w:rFonts w:ascii="Arial" w:hAnsi="Arial" w:cs="Arial"/>
          <w:b/>
          <w:bCs/>
          <w:color w:val="000000" w:themeColor="text1"/>
        </w:rPr>
        <w:t>of</w:t>
      </w:r>
      <w:proofErr w:type="spellEnd"/>
      <w:r w:rsidR="00835F6D" w:rsidRPr="00852B86">
        <w:rPr>
          <w:rFonts w:ascii="Arial" w:hAnsi="Arial" w:cs="Arial"/>
          <w:b/>
          <w:bCs/>
          <w:color w:val="000000" w:themeColor="text1"/>
        </w:rPr>
        <w:t xml:space="preserve"> pyruvate</w:t>
      </w:r>
      <w:r w:rsidR="00835F6D" w:rsidRPr="00852B86">
        <w:rPr>
          <w:rFonts w:ascii="Arial" w:hAnsi="Arial" w:cs="Arial"/>
          <w:color w:val="000000" w:themeColor="text1"/>
        </w:rPr>
        <w:t xml:space="preserve">. 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1824"/>
        <w:gridCol w:w="1901"/>
        <w:gridCol w:w="3418"/>
        <w:gridCol w:w="1847"/>
        <w:gridCol w:w="1260"/>
        <w:gridCol w:w="2690"/>
      </w:tblGrid>
      <w:tr w:rsidR="004D721C" w:rsidRPr="00A13A68" w14:paraId="4E87FC54" w14:textId="77777777" w:rsidTr="003E53B1">
        <w:trPr>
          <w:trHeight w:val="656"/>
        </w:trPr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73F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05E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189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product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B57916" w14:textId="1AA0052A" w:rsidR="00A13A68" w:rsidRPr="00A13A68" w:rsidRDefault="00A13A68" w:rsidP="003E53B1">
            <w:pPr>
              <w:ind w:left="-4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g</w:t>
            </w:r>
            <w:proofErr w:type="spellEnd"/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old Change</w:t>
            </w: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9B0C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CP / YC</w:t>
            </w: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256388" w:rsidRPr="002563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F2F4F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905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</w:tr>
      <w:tr w:rsidR="004D721C" w:rsidRPr="00A13A68" w14:paraId="16118AC0" w14:textId="77777777" w:rsidTr="004D721C">
        <w:trPr>
          <w:trHeight w:val="300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F35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334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104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334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3C7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A90B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FDB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0C7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-associated*</w:t>
            </w:r>
          </w:p>
        </w:tc>
      </w:tr>
      <w:tr w:rsidR="004D721C" w:rsidRPr="00A13A68" w14:paraId="78CF750F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A04A6D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79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F815DB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sA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0F45C7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as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isomerase precurso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98C232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2DC53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06F4CFA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-associated</w:t>
            </w:r>
          </w:p>
        </w:tc>
      </w:tr>
      <w:tr w:rsidR="004D721C" w:rsidRPr="00A13A68" w14:paraId="6CF1C8D7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9CACB8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01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3EE659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010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BBC152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983E44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D8C49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DFBB8E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-associated*</w:t>
            </w:r>
          </w:p>
        </w:tc>
      </w:tr>
      <w:tr w:rsidR="004D721C" w:rsidRPr="00A13A68" w14:paraId="51658D56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2B2C63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274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F6BB57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274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21CEBD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A8FB89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AA83B9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068C5A0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-associated*</w:t>
            </w:r>
          </w:p>
        </w:tc>
      </w:tr>
      <w:tr w:rsidR="004D721C" w:rsidRPr="00A13A68" w14:paraId="15259883" w14:textId="77777777" w:rsidTr="009860C1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FEC063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73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CB6597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739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A9432D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membrane protein 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26FCD9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2F892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8AE635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-associated*</w:t>
            </w:r>
          </w:p>
        </w:tc>
      </w:tr>
      <w:tr w:rsidR="004D721C" w:rsidRPr="00A13A68" w14:paraId="3991DA6D" w14:textId="77777777" w:rsidTr="009860C1">
        <w:trPr>
          <w:trHeight w:val="320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8AE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740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3A9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740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DD6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2F0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EAE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757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-associated*</w:t>
            </w:r>
          </w:p>
        </w:tc>
      </w:tr>
      <w:tr w:rsidR="004D721C" w:rsidRPr="00A13A68" w14:paraId="77C699C6" w14:textId="77777777" w:rsidTr="009860C1">
        <w:trPr>
          <w:trHeight w:val="300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680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1093 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CBF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B</w:t>
            </w:r>
            <w:proofErr w:type="spellEnd"/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243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artate 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34A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F39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697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pyrimidine</w:t>
            </w:r>
          </w:p>
        </w:tc>
      </w:tr>
      <w:tr w:rsidR="004D721C" w:rsidRPr="00A13A68" w14:paraId="38564D09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90643D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1094 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065027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C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E1B8E8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orot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236C27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CEC2F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C19797C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pyrimidine</w:t>
            </w:r>
          </w:p>
        </w:tc>
      </w:tr>
      <w:tr w:rsidR="004D721C" w:rsidRPr="00A13A68" w14:paraId="723F2092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1D6149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1095 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CE0687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A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813F93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oyl-phosphate synthase small cha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14B988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284BA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70EA941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; pyrimidine</w:t>
            </w:r>
          </w:p>
        </w:tc>
      </w:tr>
      <w:tr w:rsidR="004D721C" w:rsidRPr="00A13A68" w14:paraId="357A9A01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AD17D7E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1096 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1C83FB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B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A41FDF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oyl-phosphate synthase large cha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0B8D17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476DF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685239A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; pyrimidine</w:t>
            </w:r>
          </w:p>
        </w:tc>
      </w:tr>
      <w:tr w:rsidR="004D721C" w:rsidRPr="00A13A68" w14:paraId="3BCE1688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B72E62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1097 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1F3BB6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3E68834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tidin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'-phosphate decarboxyl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A8225F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F784B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BAC4B3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pyrimidine</w:t>
            </w:r>
          </w:p>
        </w:tc>
      </w:tr>
      <w:tr w:rsidR="004D721C" w:rsidRPr="00A13A68" w14:paraId="6DBF61FA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C4336E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1098 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99EDB9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E5A2FC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tat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4E8BB6B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6AB99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C5E6E6F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pyrimidine</w:t>
            </w:r>
          </w:p>
        </w:tc>
      </w:tr>
      <w:tr w:rsidR="004D721C" w:rsidRPr="00A13A68" w14:paraId="79721F45" w14:textId="77777777" w:rsidTr="004D721C">
        <w:trPr>
          <w:trHeight w:val="6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21EA2D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88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C5AD99E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bH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45B5A5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oxoacyl-[acyl-carrier-protein] synthase 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FA6851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4BAA8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6BD8DBB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lipid</w:t>
            </w:r>
          </w:p>
        </w:tc>
      </w:tr>
      <w:tr w:rsidR="004D721C" w:rsidRPr="00A13A68" w14:paraId="601A7173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A269CF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35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660962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355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26D61F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-CoA C-acetyltransfer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954D82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F49D8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14BB2E2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abolism - </w:t>
            </w: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eral</w:t>
            </w:r>
          </w:p>
        </w:tc>
      </w:tr>
      <w:tr w:rsidR="004D721C" w:rsidRPr="00A13A68" w14:paraId="23806843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17F317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52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798FF7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38D474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orotate dehydro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DF460D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33B6C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1F6C8C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pyrimidine</w:t>
            </w:r>
          </w:p>
        </w:tc>
      </w:tr>
      <w:tr w:rsidR="004D721C" w:rsidRPr="00A13A68" w14:paraId="44A297AF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02C9C2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34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A6F0E1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317B2E6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ite reductase (NADH) small subunit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DAF7D1B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5F594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4F1359C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nitrite</w:t>
            </w:r>
          </w:p>
        </w:tc>
      </w:tr>
      <w:tr w:rsidR="004D721C" w:rsidRPr="00A13A68" w14:paraId="1AE7B73E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CA1F1A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15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BBFC49E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6E6C96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-alcohol dehydro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EC92C6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8C61B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994C21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carbon</w:t>
            </w:r>
          </w:p>
        </w:tc>
      </w:tr>
      <w:tr w:rsidR="004D721C" w:rsidRPr="00A13A68" w14:paraId="24503369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66D7DC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594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17FBE6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h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4CB806E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AECA5A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9BCF2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B681DE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carbon</w:t>
            </w:r>
          </w:p>
        </w:tc>
      </w:tr>
      <w:tr w:rsidR="004D721C" w:rsidRPr="00A13A68" w14:paraId="1B67253B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3D10CB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50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5E1FD4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tQ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9BE987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,4'-diaponeurosporenoate </w:t>
            </w:r>
            <w:proofErr w:type="gram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transferase</w:t>
            </w:r>
            <w:proofErr w:type="gram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FEBB086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DFCD7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7D9037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abolism - 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penoid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olyketide </w:t>
            </w:r>
          </w:p>
        </w:tc>
      </w:tr>
      <w:tr w:rsidR="004D721C" w:rsidRPr="00A13A68" w14:paraId="21DA77A2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F0C0DF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35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C80AC2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E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F590B78" w14:textId="458EC1EC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methyltetrahydropteroyltriglutamate--homocysteine methyltransfer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619B02B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88369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0EA317F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6FB4828A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52C37B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71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C62A50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tA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F62AC5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 dehydro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779ECB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7B901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4E5360C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4D951138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B00D69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USA300_2014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A34BBB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vA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4122E2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reonine dehydratase catabolic 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88068E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443EC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322842B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61681600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AC27E6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50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2780A8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tP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23910C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polycopen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y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246329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0F5B1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4A27515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abolism - 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penoid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olyketide </w:t>
            </w:r>
          </w:p>
        </w:tc>
      </w:tr>
      <w:tr w:rsidR="004D721C" w:rsidRPr="00A13A68" w14:paraId="562FEC1B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120DBF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22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4A33DA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dX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5817FB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acyl-CoA transfer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40E85D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30B56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3AC5B1C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abolism - </w:t>
            </w: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eral</w:t>
            </w:r>
          </w:p>
        </w:tc>
      </w:tr>
      <w:tr w:rsidR="004D721C" w:rsidRPr="00A13A68" w14:paraId="22A9E1AF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781A4B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01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39909A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B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114FBB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isopropylmalate dehydro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D09EC2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B58F6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204C1AB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; carbon</w:t>
            </w:r>
          </w:p>
        </w:tc>
      </w:tr>
      <w:tr w:rsidR="004D721C" w:rsidRPr="00A13A68" w14:paraId="24D0E194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A43AC1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44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12D22E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ntK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BA0D52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okinase</w:t>
            </w:r>
            <w:proofErr w:type="spell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41D2B5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141559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383DD62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carbon</w:t>
            </w:r>
          </w:p>
        </w:tc>
      </w:tr>
      <w:tr w:rsidR="004D721C" w:rsidRPr="00A13A68" w14:paraId="33825614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C6AB0A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71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408A26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711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A4A52A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lipid ki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051D4B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59663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6B4072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lipid</w:t>
            </w:r>
          </w:p>
        </w:tc>
      </w:tr>
      <w:tr w:rsidR="004D721C" w:rsidRPr="00A13A68" w14:paraId="3BD00308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A2D15F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44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EB11A6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t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B4F6BB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ate synthase (NADPH/NADH) small cha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0E4141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E36A3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576E416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; carbon</w:t>
            </w:r>
          </w:p>
        </w:tc>
      </w:tr>
      <w:tr w:rsidR="004D721C" w:rsidRPr="00A13A68" w14:paraId="348FD14B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61111F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9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7EBE6B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291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3FFE98C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urat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l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536E64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2CF42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45A0600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abolism - </w:t>
            </w: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eral</w:t>
            </w:r>
          </w:p>
        </w:tc>
      </w:tr>
      <w:tr w:rsidR="004D721C" w:rsidRPr="00A13A68" w14:paraId="24BE3220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C5CF64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00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561A97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v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EAEE44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xy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cid dehydrat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677DAB9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0EB2C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1ECCE9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4D8CE189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F95C32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358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F6D6F1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358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444C763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5-methyltetrahydrofolate-homocysteine methyltransfer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460DFA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719756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47C78D8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; carbon</w:t>
            </w:r>
          </w:p>
        </w:tc>
      </w:tr>
      <w:tr w:rsidR="004D721C" w:rsidRPr="00A13A68" w14:paraId="7A059022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0B523C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0445 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02A6F6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tB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7014BD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ate synthase, large subunit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7C652A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5D1C8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51BE3F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carbon</w:t>
            </w:r>
          </w:p>
        </w:tc>
      </w:tr>
      <w:tr w:rsidR="004D721C" w:rsidRPr="00A13A68" w14:paraId="0E932FE7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2776FE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01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B0C94A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2CAFE38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isopropylmalate dehydratase, small subunit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2B8542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808EF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72FA7CD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6CF4D004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FA1599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00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BF75AF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vB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4B6A60E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olactat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 I/II/III large subunit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B14FC6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22C30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3A06FF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740410B2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6DD0F9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62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9AB90C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rS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5DE37B2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yl-tRNA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90BAF3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4D74B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683A95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acyl-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</w:p>
        </w:tc>
      </w:tr>
      <w:tr w:rsidR="004D721C" w:rsidRPr="00A13A68" w14:paraId="6673616F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B017DB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2012 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33FC10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C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FDDC9B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isopropylmalate dehydratase large subunit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A9061F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0A736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BFA253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4E940553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36DDC1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35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8A0D5A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359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2D31B1E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hionine beta-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682A7E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7069F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C9D034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1601491F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F9D1A0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01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8FBF5A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A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250AE3B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isopropylmalate synth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DCF1FE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089A4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B13145F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39D9008D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A5EDE1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014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47BCCB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c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C6840B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carboxyl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687C94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4295D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7F7B5782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; carbon</w:t>
            </w:r>
          </w:p>
        </w:tc>
      </w:tr>
      <w:tr w:rsidR="004D721C" w:rsidRPr="00A13A68" w14:paraId="48E158FC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4F6F17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2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09A770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226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0D58A6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serin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B2C88F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8F078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820AED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38AB361F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81F895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36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CE3FD7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360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17F563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hionine gamma-synth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D1B0DE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F0A71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847E1B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5C81BAFF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B481AC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2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838242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rC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CCEC5A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ine synth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38266D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AF727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1C7E3F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55598D44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7EFA5E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2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FBD2E0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225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79C37A2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okinase</w:t>
            </w:r>
            <w:proofErr w:type="spellEnd"/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F0F215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7DBD46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4CD2FDA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538826C9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78D39E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9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FF22DD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p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8D5D81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hydrodipicolinat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-acetyltransfer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ED0BB29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A8D9A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0B2B9A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6BBBFA23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944C9E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USA300_128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F03924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pB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710112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hydroxy-tetrahydrodipicolinate reduct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E6DD636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BFAA6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1FA55D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220127B1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577F32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28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5B8AC8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rB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8BFDD8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serin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3A29B7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6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334E7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B561F72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37B56DC9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15C6B8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00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195AC5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vC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600D24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l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cid 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oisomeras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P(</w:t>
            </w:r>
            <w:proofErr w:type="gram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)).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88FDDD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2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3D3D3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026354B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2847D2F7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641942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88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CDE649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pA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AC560A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hydroxy-tetrahydrodipicolinate synth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118B25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7D9F4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D531B3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26006A52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6751A6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8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581F47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286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58C9BC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 ki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E3FEDC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5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9149F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71CECFA2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; carbon</w:t>
            </w:r>
          </w:p>
        </w:tc>
      </w:tr>
      <w:tr w:rsidR="004D721C" w:rsidRPr="00A13A68" w14:paraId="276A3CA4" w14:textId="77777777" w:rsidTr="009860C1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8FB97F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8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702BAB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EC12D2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ate-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ialdehyde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3EF3AD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6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B1312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7B6B5D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093D8F68" w14:textId="77777777" w:rsidTr="009860C1">
        <w:trPr>
          <w:trHeight w:val="320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230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65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163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pC</w:t>
            </w:r>
            <w:proofErr w:type="spellEnd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F39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le-3-glycerol phosphate synthase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461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0C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6BE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- amino acid</w:t>
            </w:r>
          </w:p>
        </w:tc>
      </w:tr>
      <w:tr w:rsidR="004D721C" w:rsidRPr="00A13A68" w14:paraId="2708D343" w14:textId="77777777" w:rsidTr="009860C1">
        <w:trPr>
          <w:trHeight w:val="300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06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305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9A8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305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56A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sase, truncatio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340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53D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5F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- transposase</w:t>
            </w:r>
          </w:p>
        </w:tc>
      </w:tr>
      <w:tr w:rsidR="004D721C" w:rsidRPr="00A13A68" w14:paraId="0C760FFB" w14:textId="77777777" w:rsidTr="009860C1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89D837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34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DC922B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343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8452F4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transfer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1329EC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0189F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C177F2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- transferase</w:t>
            </w:r>
          </w:p>
        </w:tc>
      </w:tr>
      <w:tr w:rsidR="004D721C" w:rsidRPr="00A13A68" w14:paraId="2D13B2D6" w14:textId="77777777" w:rsidTr="009860C1">
        <w:trPr>
          <w:trHeight w:val="320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B99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619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CD6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619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843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syl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luoride synthase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1AB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4F6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EEB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- transferase</w:t>
            </w:r>
          </w:p>
        </w:tc>
      </w:tr>
      <w:tr w:rsidR="004D721C" w:rsidRPr="00A13A68" w14:paraId="470B4324" w14:textId="77777777" w:rsidTr="009860C1">
        <w:trPr>
          <w:trHeight w:val="300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7DF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459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CF8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459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B44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DFA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5F1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886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al regulator</w:t>
            </w:r>
          </w:p>
        </w:tc>
      </w:tr>
      <w:tr w:rsidR="004D721C" w:rsidRPr="00A13A68" w14:paraId="0DBC3F1B" w14:textId="77777777" w:rsidTr="005B04A9">
        <w:trPr>
          <w:trHeight w:val="540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A6D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457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CCD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lR</w:t>
            </w:r>
            <w:proofErr w:type="spellEnd"/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3CA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tose operon transcriptional repressor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8F0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61F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646C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al regulator</w:t>
            </w:r>
          </w:p>
        </w:tc>
      </w:tr>
      <w:tr w:rsidR="004D721C" w:rsidRPr="00A13A68" w14:paraId="671E7BB9" w14:textId="77777777" w:rsidTr="005B04A9">
        <w:trPr>
          <w:trHeight w:val="300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A74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1092 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338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P</w:t>
            </w:r>
            <w:proofErr w:type="spellEnd"/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93D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acil permease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6C9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890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4A5152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097E4412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77D463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432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BFC90C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432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34B6E2C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dium dependent transporter 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FCE713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D92B29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F598CE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33339F26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C06201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13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209B2A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133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9176F2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 gate domain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3103E1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2B4CD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530262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28FD2D57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E6D428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31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09D369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313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4A431B2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-lactate permease 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B74EBF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8D9CA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16BE98E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0E879172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3C11E6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762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2B806F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iF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8EF4E3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tibiotic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 system ATP-binding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F98D88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B72AC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2EF1D51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6739F2F6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1E3729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10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DB0033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tlF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34773DB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S system, mannitol-specific IIB component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D86F72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C3BDE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90" w:type="dxa"/>
            <w:shd w:val="clear" w:color="auto" w:fill="auto"/>
            <w:vAlign w:val="bottom"/>
            <w:hideMark/>
          </w:tcPr>
          <w:p w14:paraId="795905A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60D11B9E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52AC2C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202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47F05F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202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8158F8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e/nickel transport system perme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E2F2479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7234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E31352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1E92A73E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11D6ACE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14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097404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145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58A66D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betaine transporte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9975D9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EDE82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7EF336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6C3BDD01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B26C64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41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992241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417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67FF93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benzoyl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lutamate transport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687E7C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D2A2D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9BEEAA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52BA12D8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F9A6A3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20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1EAC88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203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71BD47C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e/nickel transport system substrate-binding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1B3732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56BF9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701FFA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612C972B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771CC7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USA300_261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3BF10C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617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3F3B10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cobalt ABC transporte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6DB5AC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37044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1AAD15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0A024544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6B033C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442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0BFF78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ntP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4F877E0F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ate permease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BFBF00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32EEB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BFCBD9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0B8FA690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427FB6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618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CE44CA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618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3D5D58E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gy-coupling factor transport system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128F65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7ECEE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AD369D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05BAB671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0F58CC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44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727479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449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8F1A79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transporter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9B7603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F2EA5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4149C3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1F7EA0CA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6F5BE3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79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C8EB0B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N2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91E8F4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 transporter, ATP-binding protein 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46AC019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58793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32F0FD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36453C9D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7EB336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888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51F13C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C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4447EAE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peptide transport system permease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60B7FC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30CEC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57A777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052731E7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933119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43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7370E1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N1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625988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D-methionine transport system ATP-binding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B5A122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77D74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589DE7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3B8CCAB4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BB21BC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88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AE03EE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B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7D9810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peptide transport system permease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E36C47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9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1C503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73F1EC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7FCBA522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349326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43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A1EAF0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437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62D2F5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methionine transport system substrate-binding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E7E760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8388D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525A22F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5EE5D545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28B152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30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CB7EA5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rtA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6A6C02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hemin import ATP-binding protein 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tA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626BEB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9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7003F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.4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F551A7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2BA4F662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233AA2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43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314990E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436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4840689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methionine transport system permease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9F9D6D4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8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B36FA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ECF8EC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0F40DDAE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28CC6C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798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DB2641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798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FB7596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methionine transport system permease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7EE302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5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B9BFD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C01E1D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714E32C1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6850C04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79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92ACAF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797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79B8896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methionine transport system permease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77CB01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6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7CB46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C20CC6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6A5893A5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FFDFDD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88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DFEFD6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2A4B9D3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peptide transport ATP-binding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1DB80E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7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EC042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.2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568A39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3981B0B7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3251F3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30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22A9D7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rtB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57E822C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hemin transport system permease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F8AA40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C4615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.9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CD604C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3C79DD8A" w14:textId="77777777" w:rsidTr="005B04A9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F652A5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89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715CE2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A928EC1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peptide transport ATP-binding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37B3AC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8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8A0A9B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FC5A5E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41899832" w14:textId="77777777" w:rsidTr="005B04A9">
        <w:trPr>
          <w:trHeight w:val="540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DC7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0891 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7E5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A</w:t>
            </w:r>
            <w:proofErr w:type="spellEnd"/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BEA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peptide transport ATP-binding protein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C77C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0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D07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443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</w:tr>
      <w:tr w:rsidR="004D721C" w:rsidRPr="00A13A68" w14:paraId="45F34B9D" w14:textId="77777777" w:rsidTr="005B04A9">
        <w:trPr>
          <w:trHeight w:val="300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821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382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A01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kS-PVL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6AFF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oxi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8DE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CBE2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6556" w14:textId="77777777" w:rsidR="00A13A68" w:rsidRPr="00A13A68" w:rsidRDefault="00A13A68" w:rsidP="003E53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ulence factor - toxin</w:t>
            </w:r>
          </w:p>
        </w:tc>
      </w:tr>
      <w:tr w:rsidR="004D721C" w:rsidRPr="00A13A68" w14:paraId="0256D423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1A8A8C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38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E60421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kF-PV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2DD578F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ox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18DEC6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B2008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03CA48C8" w14:textId="77777777" w:rsidR="00A13A68" w:rsidRPr="00A13A68" w:rsidRDefault="00A13A68" w:rsidP="003E53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ulence factor - toxin</w:t>
            </w:r>
          </w:p>
        </w:tc>
      </w:tr>
      <w:tr w:rsidR="004D721C" w:rsidRPr="00A13A68" w14:paraId="4C68587A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814EE0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76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5FC359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kE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27A00745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ox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143A4C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144CE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34D78DD1" w14:textId="77777777" w:rsidR="00A13A68" w:rsidRPr="00A13A68" w:rsidRDefault="00A13A68" w:rsidP="003E53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ulence factor - toxin</w:t>
            </w:r>
          </w:p>
        </w:tc>
      </w:tr>
      <w:tr w:rsidR="004D721C" w:rsidRPr="00A13A68" w14:paraId="058E2619" w14:textId="77777777" w:rsidTr="004D721C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A171A1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USA300_248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35088B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pL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398F22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</w:t>
            </w:r>
            <w:proofErr w:type="spellEnd"/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ase ATP-binding subunit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D8F763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B651C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46D060F" w14:textId="77777777" w:rsidR="00A13A68" w:rsidRPr="00A13A68" w:rsidRDefault="00A13A68" w:rsidP="003E53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ulence factor - protease</w:t>
            </w:r>
          </w:p>
        </w:tc>
      </w:tr>
      <w:tr w:rsidR="004D721C" w:rsidRPr="00A13A68" w14:paraId="517E7F7C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9584CD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327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B88EA6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bh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E95A63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matrix-binding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E1697A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C484F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52D9A1F" w14:textId="77777777" w:rsidR="00A13A68" w:rsidRPr="00A13A68" w:rsidRDefault="00A13A68" w:rsidP="003E53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ulence factor - surface protein</w:t>
            </w:r>
          </w:p>
        </w:tc>
      </w:tr>
      <w:tr w:rsidR="004D721C" w:rsidRPr="00A13A68" w14:paraId="17990325" w14:textId="77777777" w:rsidTr="005B04A9">
        <w:trPr>
          <w:trHeight w:val="52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CEDAB4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USA300_0547 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4D0F74C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rD</w:t>
            </w:r>
            <w:proofErr w:type="spellEnd"/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FABE81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-aspartate repeat-containing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0F481A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1E5A0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A6FA1A5" w14:textId="77777777" w:rsidR="00A13A68" w:rsidRPr="00A13A68" w:rsidRDefault="00A13A68" w:rsidP="003E53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ulence factor - surface protein</w:t>
            </w:r>
          </w:p>
        </w:tc>
      </w:tr>
      <w:tr w:rsidR="004D721C" w:rsidRPr="00A13A68" w14:paraId="14876146" w14:textId="77777777" w:rsidTr="005B04A9">
        <w:trPr>
          <w:trHeight w:val="320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71D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052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19C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052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CA9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-binding protein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5CD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CD3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8FAA" w14:textId="77777777" w:rsidR="00A13A68" w:rsidRPr="00A13A68" w:rsidRDefault="00A13A68" w:rsidP="003E53B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ulence factor - surface protein</w:t>
            </w:r>
          </w:p>
        </w:tc>
      </w:tr>
      <w:tr w:rsidR="004D721C" w:rsidRPr="00A13A68" w14:paraId="72337EBC" w14:textId="77777777" w:rsidTr="005B04A9">
        <w:trPr>
          <w:trHeight w:val="300"/>
        </w:trPr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7F4A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379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10F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379+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16A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502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8EB6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B716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0DD804C7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C91F7E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38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6DFE0E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380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5C51B6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5B7F09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95ABF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4F31E23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7F4AF1AB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33BF48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56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E20954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561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30C253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3FC1641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EE97B3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43E90EF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4212558B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9262CF2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49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8973B9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493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CD7186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2D018D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568A0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6FB4EFF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763B92CA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4688538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81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8CB995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ar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45C7BE2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AD6ECE9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4B5B1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FF28740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429062E6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667B48D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52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2A64AE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525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0936D5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2D7312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863B26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0C981CA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59C9E080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82EF3C9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1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C4B44E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211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E9E43E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8A0D35B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D9386D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14569CC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0018463F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0B676A7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143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2F2AA9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2143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286B54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4E6140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B2E35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1485CAD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1C316023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3E4B99DB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65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55A3E8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656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221D8B99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universal stress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2813C3B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F0807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2F7E528B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2A5D482C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D41D6B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011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1D5EBB6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011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16C093CA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4F26AB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F519D8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FED36D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601CBFC2" w14:textId="77777777" w:rsidTr="004D721C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57A67BB3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1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8E47951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210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600ED27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3AE2336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8996A0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4B6440F4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4AC9F4A8" w14:textId="77777777" w:rsidTr="005B04A9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9F55DA0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929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515AF65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0929</w:t>
            </w:r>
          </w:p>
        </w:tc>
        <w:tc>
          <w:tcPr>
            <w:tcW w:w="3418" w:type="dxa"/>
            <w:shd w:val="clear" w:color="auto" w:fill="auto"/>
            <w:noWrap/>
            <w:vAlign w:val="bottom"/>
            <w:hideMark/>
          </w:tcPr>
          <w:p w14:paraId="0BF6A197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FA1E6EA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24564E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A0FCA1F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4D721C" w:rsidRPr="00A13A68" w14:paraId="0A3E47AD" w14:textId="77777777" w:rsidTr="005B04A9">
        <w:trPr>
          <w:trHeight w:val="320"/>
        </w:trPr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B25D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502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71BF" w14:textId="77777777" w:rsidR="00A13A68" w:rsidRPr="00A13A68" w:rsidRDefault="00A13A68" w:rsidP="00A13A68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USA300_1502+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B608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1E4F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8887" w14:textId="77777777" w:rsidR="00A13A68" w:rsidRPr="00A13A68" w:rsidRDefault="00A13A68" w:rsidP="003E53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75FE" w14:textId="77777777" w:rsidR="00A13A68" w:rsidRPr="00A13A68" w:rsidRDefault="00A13A68" w:rsidP="003E53B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3A6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 xml:space="preserve">x </w:t>
            </w:r>
            <w:r w:rsidRPr="00A13A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5B04A9" w:rsidRPr="00256388" w14:paraId="1592CC1C" w14:textId="77777777" w:rsidTr="005B04A9">
        <w:trPr>
          <w:trHeight w:val="300"/>
        </w:trPr>
        <w:tc>
          <w:tcPr>
            <w:tcW w:w="71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506662" w14:textId="77777777" w:rsidR="00A13A68" w:rsidRPr="0025638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74695C" w14:textId="77777777" w:rsidR="00A13A68" w:rsidRPr="00256388" w:rsidRDefault="00A13A68" w:rsidP="00A13A68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FACB42" w14:textId="77777777" w:rsidR="00A13A68" w:rsidRPr="00256388" w:rsidRDefault="00A13A68" w:rsidP="00A13A68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547ED8" w14:textId="77777777" w:rsidR="00A13A68" w:rsidRPr="00256388" w:rsidRDefault="00A13A68" w:rsidP="00A13A68">
            <w:pPr>
              <w:jc w:val="both"/>
              <w:rPr>
                <w:rFonts w:ascii="Arial" w:eastAsia="Times New Roman" w:hAnsi="Arial" w:cs="Arial"/>
              </w:rPr>
            </w:pPr>
          </w:p>
        </w:tc>
      </w:tr>
    </w:tbl>
    <w:p w14:paraId="616939BD" w14:textId="09548E42" w:rsidR="00256388" w:rsidRPr="00256388" w:rsidRDefault="00256388" w:rsidP="00256388">
      <w:pPr>
        <w:spacing w:line="480" w:lineRule="auto"/>
        <w:ind w:left="180" w:hanging="180"/>
        <w:rPr>
          <w:rFonts w:ascii="Arial" w:hAnsi="Arial" w:cs="Arial"/>
        </w:rPr>
      </w:pPr>
      <w:r w:rsidRPr="00256388">
        <w:rPr>
          <w:rFonts w:ascii="Arial" w:hAnsi="Arial" w:cs="Arial"/>
          <w:vertAlign w:val="superscript"/>
        </w:rPr>
        <w:t>1</w:t>
      </w:r>
      <w:r w:rsidRPr="00256388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256388">
        <w:rPr>
          <w:rFonts w:ascii="Arial" w:hAnsi="Arial" w:cs="Arial"/>
          <w:color w:val="000000" w:themeColor="text1"/>
        </w:rPr>
        <w:t>Significantly induced genes whose relative fold change was greater than 10 in pyruvate grown cultures</w:t>
      </w:r>
      <w:r w:rsidR="009B0C7D">
        <w:rPr>
          <w:rFonts w:ascii="Arial" w:hAnsi="Arial" w:cs="Arial"/>
          <w:color w:val="000000" w:themeColor="text1"/>
        </w:rPr>
        <w:t xml:space="preserve"> (YCP)</w:t>
      </w:r>
      <w:r w:rsidRPr="00256388">
        <w:rPr>
          <w:rFonts w:ascii="Arial" w:hAnsi="Arial" w:cs="Arial"/>
          <w:color w:val="000000" w:themeColor="text1"/>
        </w:rPr>
        <w:t>, relative to cultures grown in the absence of pyruvate</w:t>
      </w:r>
      <w:r w:rsidR="009B0C7D">
        <w:rPr>
          <w:rFonts w:ascii="Arial" w:hAnsi="Arial" w:cs="Arial"/>
          <w:color w:val="000000" w:themeColor="text1"/>
        </w:rPr>
        <w:t xml:space="preserve"> (YC)</w:t>
      </w:r>
      <w:r w:rsidRPr="00256388">
        <w:rPr>
          <w:rFonts w:ascii="Arial" w:hAnsi="Arial" w:cs="Arial"/>
          <w:color w:val="000000" w:themeColor="text1"/>
        </w:rPr>
        <w:t>.</w:t>
      </w:r>
    </w:p>
    <w:p w14:paraId="3BAD0505" w14:textId="5299629E" w:rsidR="0048596A" w:rsidRPr="00256388" w:rsidRDefault="00507DAF" w:rsidP="00256388">
      <w:pPr>
        <w:spacing w:line="480" w:lineRule="auto"/>
        <w:ind w:left="180" w:hanging="180"/>
        <w:rPr>
          <w:rFonts w:ascii="Arial" w:eastAsia="Times New Roman" w:hAnsi="Arial" w:cs="Arial"/>
          <w:color w:val="000000"/>
        </w:rPr>
      </w:pPr>
      <w:r w:rsidRPr="00256388">
        <w:rPr>
          <w:rFonts w:ascii="Arial" w:hAnsi="Arial" w:cs="Arial"/>
          <w:vertAlign w:val="superscript"/>
        </w:rPr>
        <w:t xml:space="preserve"> </w:t>
      </w:r>
      <w:r w:rsidR="004D721C" w:rsidRPr="00256388">
        <w:rPr>
          <w:rFonts w:ascii="Arial" w:eastAsia="Times New Roman" w:hAnsi="Arial" w:cs="Arial"/>
          <w:color w:val="000000"/>
          <w:vertAlign w:val="superscript"/>
        </w:rPr>
        <w:t>*</w:t>
      </w:r>
      <w:r w:rsidR="004D721C" w:rsidRPr="00256388">
        <w:rPr>
          <w:rFonts w:ascii="Arial" w:eastAsia="Times New Roman" w:hAnsi="Arial" w:cs="Arial"/>
          <w:color w:val="000000"/>
        </w:rPr>
        <w:t xml:space="preserve"> denotes uncharacterized protein with a predicted transmembrane domain</w:t>
      </w:r>
    </w:p>
    <w:p w14:paraId="77A66927" w14:textId="77777777" w:rsidR="004D721C" w:rsidRPr="00256388" w:rsidRDefault="004D721C" w:rsidP="00256388">
      <w:pPr>
        <w:ind w:left="180" w:hanging="180"/>
        <w:rPr>
          <w:rFonts w:ascii="Arial" w:eastAsia="Times New Roman" w:hAnsi="Arial" w:cs="Arial"/>
          <w:color w:val="000000"/>
        </w:rPr>
      </w:pPr>
      <w:r w:rsidRPr="00256388">
        <w:rPr>
          <w:rFonts w:ascii="Arial" w:eastAsia="Times New Roman" w:hAnsi="Arial" w:cs="Arial"/>
          <w:color w:val="000000"/>
          <w:vertAlign w:val="superscript"/>
        </w:rPr>
        <w:t xml:space="preserve">+ </w:t>
      </w:r>
      <w:r w:rsidRPr="00256388">
        <w:rPr>
          <w:rFonts w:ascii="Arial" w:eastAsia="Times New Roman" w:hAnsi="Arial" w:cs="Arial"/>
          <w:color w:val="000000"/>
        </w:rPr>
        <w:t xml:space="preserve">denotes genes with FC values </w:t>
      </w:r>
      <w:r w:rsidR="005B04A9" w:rsidRPr="00256388">
        <w:rPr>
          <w:rFonts w:ascii="Arial" w:eastAsia="Times New Roman" w:hAnsi="Arial" w:cs="Arial"/>
          <w:color w:val="000000"/>
        </w:rPr>
        <w:t>arbitrarily</w:t>
      </w:r>
      <w:r w:rsidRPr="00256388">
        <w:rPr>
          <w:rFonts w:ascii="Arial" w:eastAsia="Times New Roman" w:hAnsi="Arial" w:cs="Arial"/>
          <w:color w:val="000000"/>
        </w:rPr>
        <w:t xml:space="preserve"> set "max" fold change as gene is completely induced or repressed by pyruvate</w:t>
      </w:r>
    </w:p>
    <w:p w14:paraId="461D034A" w14:textId="77777777" w:rsidR="004D721C" w:rsidRPr="00256388" w:rsidRDefault="005B04A9" w:rsidP="005B04A9">
      <w:pPr>
        <w:tabs>
          <w:tab w:val="left" w:pos="4153"/>
        </w:tabs>
        <w:spacing w:line="480" w:lineRule="auto"/>
        <w:rPr>
          <w:rFonts w:ascii="Arial" w:hAnsi="Arial" w:cs="Arial"/>
        </w:rPr>
      </w:pPr>
      <w:r w:rsidRPr="00256388">
        <w:rPr>
          <w:rFonts w:ascii="Arial" w:hAnsi="Arial" w:cs="Arial"/>
        </w:rPr>
        <w:tab/>
      </w:r>
    </w:p>
    <w:sectPr w:rsidR="004D721C" w:rsidRPr="00256388" w:rsidSect="00BF27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D0F381" w14:textId="77777777" w:rsidR="008C6B18" w:rsidRDefault="008C6B18" w:rsidP="004D721C">
      <w:r>
        <w:separator/>
      </w:r>
    </w:p>
  </w:endnote>
  <w:endnote w:type="continuationSeparator" w:id="0">
    <w:p w14:paraId="46FA9E0F" w14:textId="77777777" w:rsidR="008C6B18" w:rsidRDefault="008C6B18" w:rsidP="004D7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4BF952" w14:textId="77777777" w:rsidR="008C6B18" w:rsidRDefault="008C6B18" w:rsidP="004D721C">
      <w:r>
        <w:separator/>
      </w:r>
    </w:p>
  </w:footnote>
  <w:footnote w:type="continuationSeparator" w:id="0">
    <w:p w14:paraId="78195CF7" w14:textId="77777777" w:rsidR="008C6B18" w:rsidRDefault="008C6B18" w:rsidP="004D7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6D"/>
    <w:rsid w:val="00001AEB"/>
    <w:rsid w:val="0001592F"/>
    <w:rsid w:val="000206BF"/>
    <w:rsid w:val="0003020F"/>
    <w:rsid w:val="00054019"/>
    <w:rsid w:val="00061622"/>
    <w:rsid w:val="00083F1A"/>
    <w:rsid w:val="000870C3"/>
    <w:rsid w:val="000D0C6B"/>
    <w:rsid w:val="000D303E"/>
    <w:rsid w:val="0010180C"/>
    <w:rsid w:val="00112653"/>
    <w:rsid w:val="00115B06"/>
    <w:rsid w:val="00131CA4"/>
    <w:rsid w:val="00140F4D"/>
    <w:rsid w:val="00142F31"/>
    <w:rsid w:val="00156D31"/>
    <w:rsid w:val="00174A9F"/>
    <w:rsid w:val="001A3F3D"/>
    <w:rsid w:val="001A42B4"/>
    <w:rsid w:val="001B7570"/>
    <w:rsid w:val="001C606A"/>
    <w:rsid w:val="001D64E9"/>
    <w:rsid w:val="001E0EED"/>
    <w:rsid w:val="00227B56"/>
    <w:rsid w:val="002320A6"/>
    <w:rsid w:val="00237416"/>
    <w:rsid w:val="00253364"/>
    <w:rsid w:val="002539E9"/>
    <w:rsid w:val="00256388"/>
    <w:rsid w:val="00264A37"/>
    <w:rsid w:val="00265D16"/>
    <w:rsid w:val="0028335E"/>
    <w:rsid w:val="002F10BC"/>
    <w:rsid w:val="00307594"/>
    <w:rsid w:val="003458E1"/>
    <w:rsid w:val="00346174"/>
    <w:rsid w:val="00356BDF"/>
    <w:rsid w:val="00381B93"/>
    <w:rsid w:val="003936DC"/>
    <w:rsid w:val="003C1A36"/>
    <w:rsid w:val="003C3A01"/>
    <w:rsid w:val="003D6F64"/>
    <w:rsid w:val="003E53B1"/>
    <w:rsid w:val="003F0F6F"/>
    <w:rsid w:val="004060AB"/>
    <w:rsid w:val="004063C6"/>
    <w:rsid w:val="00426097"/>
    <w:rsid w:val="00432494"/>
    <w:rsid w:val="00434647"/>
    <w:rsid w:val="004721DA"/>
    <w:rsid w:val="00477343"/>
    <w:rsid w:val="004800F9"/>
    <w:rsid w:val="0048596A"/>
    <w:rsid w:val="004A0D57"/>
    <w:rsid w:val="004D721C"/>
    <w:rsid w:val="00507DAF"/>
    <w:rsid w:val="00542996"/>
    <w:rsid w:val="00557316"/>
    <w:rsid w:val="00564D8A"/>
    <w:rsid w:val="00594B97"/>
    <w:rsid w:val="005A7A41"/>
    <w:rsid w:val="005B04A9"/>
    <w:rsid w:val="005C56D2"/>
    <w:rsid w:val="005D1ADC"/>
    <w:rsid w:val="00617525"/>
    <w:rsid w:val="00617AA7"/>
    <w:rsid w:val="00617C2A"/>
    <w:rsid w:val="00634FFB"/>
    <w:rsid w:val="00642AEB"/>
    <w:rsid w:val="00665D1E"/>
    <w:rsid w:val="0068339F"/>
    <w:rsid w:val="006962BB"/>
    <w:rsid w:val="006B1A6D"/>
    <w:rsid w:val="006D04A1"/>
    <w:rsid w:val="00715C40"/>
    <w:rsid w:val="00733F10"/>
    <w:rsid w:val="007672A7"/>
    <w:rsid w:val="00797EDB"/>
    <w:rsid w:val="007D1112"/>
    <w:rsid w:val="007E4CB0"/>
    <w:rsid w:val="007E64A5"/>
    <w:rsid w:val="008126C8"/>
    <w:rsid w:val="00814D4F"/>
    <w:rsid w:val="00820B09"/>
    <w:rsid w:val="00835F6D"/>
    <w:rsid w:val="00853A98"/>
    <w:rsid w:val="008626C2"/>
    <w:rsid w:val="00863D4D"/>
    <w:rsid w:val="008742F1"/>
    <w:rsid w:val="0087432D"/>
    <w:rsid w:val="00892D9B"/>
    <w:rsid w:val="008B4F83"/>
    <w:rsid w:val="008C45DB"/>
    <w:rsid w:val="008C6B18"/>
    <w:rsid w:val="008F72FB"/>
    <w:rsid w:val="00907ACE"/>
    <w:rsid w:val="00923B75"/>
    <w:rsid w:val="0095181D"/>
    <w:rsid w:val="009860C1"/>
    <w:rsid w:val="009B0C7D"/>
    <w:rsid w:val="009B0CD9"/>
    <w:rsid w:val="009B4AE4"/>
    <w:rsid w:val="009D3142"/>
    <w:rsid w:val="009D3EAB"/>
    <w:rsid w:val="009D5B9E"/>
    <w:rsid w:val="009E126A"/>
    <w:rsid w:val="00A13A68"/>
    <w:rsid w:val="00A301F7"/>
    <w:rsid w:val="00A454ED"/>
    <w:rsid w:val="00A9213B"/>
    <w:rsid w:val="00AA7868"/>
    <w:rsid w:val="00AB0643"/>
    <w:rsid w:val="00AC1EFA"/>
    <w:rsid w:val="00AD201A"/>
    <w:rsid w:val="00AF2250"/>
    <w:rsid w:val="00B36DFA"/>
    <w:rsid w:val="00B40E40"/>
    <w:rsid w:val="00B7509D"/>
    <w:rsid w:val="00BB1074"/>
    <w:rsid w:val="00BE633E"/>
    <w:rsid w:val="00BF2737"/>
    <w:rsid w:val="00C01725"/>
    <w:rsid w:val="00C11FFE"/>
    <w:rsid w:val="00C26C55"/>
    <w:rsid w:val="00C404A4"/>
    <w:rsid w:val="00C42518"/>
    <w:rsid w:val="00C81FD4"/>
    <w:rsid w:val="00C964BC"/>
    <w:rsid w:val="00CB213F"/>
    <w:rsid w:val="00CC1FEB"/>
    <w:rsid w:val="00CE5A36"/>
    <w:rsid w:val="00D423DA"/>
    <w:rsid w:val="00D65C1C"/>
    <w:rsid w:val="00DE413A"/>
    <w:rsid w:val="00DF2C7D"/>
    <w:rsid w:val="00DF701D"/>
    <w:rsid w:val="00E02366"/>
    <w:rsid w:val="00E07D05"/>
    <w:rsid w:val="00E2098C"/>
    <w:rsid w:val="00E37BD3"/>
    <w:rsid w:val="00E502E5"/>
    <w:rsid w:val="00E62548"/>
    <w:rsid w:val="00E91234"/>
    <w:rsid w:val="00EA39DF"/>
    <w:rsid w:val="00EF1C08"/>
    <w:rsid w:val="00F207E6"/>
    <w:rsid w:val="00F4732B"/>
    <w:rsid w:val="00F47B28"/>
    <w:rsid w:val="00F608C9"/>
    <w:rsid w:val="00F949EA"/>
    <w:rsid w:val="00FC7D84"/>
    <w:rsid w:val="00FE2FD9"/>
    <w:rsid w:val="00FE4112"/>
    <w:rsid w:val="00FF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489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5F6D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A3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3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72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21C"/>
    <w:rPr>
      <w:rFonts w:ascii="Times New Roman" w:eastAsia="ＭＳ 明朝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D72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21C"/>
    <w:rPr>
      <w:rFonts w:ascii="Times New Roman" w:eastAsia="ＭＳ 明朝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05</Words>
  <Characters>8012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9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VJ</dc:creator>
  <cp:keywords/>
  <dc:description/>
  <cp:lastModifiedBy>TorresVJ</cp:lastModifiedBy>
  <cp:revision>4</cp:revision>
  <dcterms:created xsi:type="dcterms:W3CDTF">2017-11-28T20:42:00Z</dcterms:created>
  <dcterms:modified xsi:type="dcterms:W3CDTF">2017-12-07T17:52:00Z</dcterms:modified>
</cp:coreProperties>
</file>